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4" w:type="dxa"/>
        <w:tblInd w:w="-998" w:type="dxa"/>
        <w:tblLook w:val="04A0" w:firstRow="1" w:lastRow="0" w:firstColumn="1" w:lastColumn="0" w:noHBand="0" w:noVBand="1"/>
      </w:tblPr>
      <w:tblGrid>
        <w:gridCol w:w="2836"/>
        <w:gridCol w:w="2112"/>
        <w:gridCol w:w="1878"/>
        <w:gridCol w:w="1878"/>
        <w:gridCol w:w="1220"/>
      </w:tblGrid>
      <w:tr w:rsidR="006D21E3" w:rsidRPr="006D21E3" w14:paraId="2AFE9B4B" w14:textId="77777777" w:rsidTr="00237663">
        <w:trPr>
          <w:trHeight w:val="255"/>
        </w:trPr>
        <w:tc>
          <w:tcPr>
            <w:tcW w:w="992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B3937" w14:textId="21B6D849" w:rsidR="006D21E3" w:rsidRPr="00BE60CF" w:rsidRDefault="001E4474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GoBack"/>
            <w:r w:rsidRPr="0023766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BE60CF" w:rsidRPr="0023766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1. Characteristics of study population according to </w:t>
            </w:r>
            <w:r w:rsidR="008C6B2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nal</w:t>
            </w:r>
            <w:r w:rsidR="00BE60CF" w:rsidRPr="0023766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237663" w:rsidRPr="0023766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unction</w:t>
            </w:r>
            <w:bookmarkEnd w:id="0"/>
          </w:p>
        </w:tc>
      </w:tr>
      <w:tr w:rsidR="005A0A06" w:rsidRPr="006D21E3" w14:paraId="0773C9C0" w14:textId="77777777" w:rsidTr="00237663">
        <w:trPr>
          <w:trHeight w:val="255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6E9E" w14:textId="417E60AB" w:rsidR="005A0A06" w:rsidRPr="006D21E3" w:rsidRDefault="00524845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</w:t>
            </w:r>
            <w:r w:rsidR="004956DC"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5FA5" w14:textId="70465E01" w:rsidR="005A0A06" w:rsidRPr="006D21E3" w:rsidRDefault="004956DC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ildly reduced eGF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F1EB" w14:textId="5E89CDFC" w:rsidR="005A0A06" w:rsidRPr="006D21E3" w:rsidRDefault="004956DC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rmal eGF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87F5" w14:textId="7E41B971" w:rsidR="005A0A06" w:rsidRPr="006D21E3" w:rsidRDefault="004956DC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yperfiltratio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95B3" w14:textId="4FA58FB3" w:rsidR="005A0A06" w:rsidRPr="006D21E3" w:rsidRDefault="004956DC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lues</w:t>
            </w:r>
            <w:r w:rsidR="00882BA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for trend</w:t>
            </w:r>
            <w:r w:rsidR="008E71AA" w:rsidRPr="008E71A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A0A06" w:rsidRPr="004956DC" w14:paraId="3C9CEC6C" w14:textId="77777777" w:rsidTr="00237663">
        <w:trPr>
          <w:trHeight w:val="25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7670" w14:textId="66E8E89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GFR (ml/min</w:t>
            </w:r>
            <w:r w:rsidR="0068175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3 m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5631" w14:textId="5F771862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.0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75C9" w14:textId="77115FFC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7B5B" w14:textId="342B7A26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3C03" w14:textId="02F9E0A5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5A0A06" w:rsidRPr="004956DC" w14:paraId="44384BF1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B26C0F3" w14:textId="1D52E5A0" w:rsidR="005A0A06" w:rsidRPr="004956DC" w:rsidRDefault="004956DC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rum creatinine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μmol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8C522B0" w14:textId="6E61DA4D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9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DD08FE1" w14:textId="617E01E5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2C91B0" w14:textId="150377E8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DDFCCF" w14:textId="411BB3E2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5A0A06" w:rsidRPr="004956DC" w14:paraId="39DC1C20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EC645FA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7775119" w14:textId="3989EB9E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1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76F1EA6" w14:textId="502D5766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.0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CF795BB" w14:textId="71CB749C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.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37EF16" w14:textId="09657396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A959D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304449" w:rsidRPr="004956DC" w14:paraId="71E8A56C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</w:tcPr>
          <w:p w14:paraId="603E9A47" w14:textId="61E64FDE" w:rsidR="00304449" w:rsidRPr="004956DC" w:rsidRDefault="00304449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044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5CB18A88" w14:textId="0C65A858" w:rsidR="00304449" w:rsidRPr="004956DC" w:rsidRDefault="00B42402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 (39.7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221C5D19" w14:textId="374301A6" w:rsidR="00304449" w:rsidRPr="004956DC" w:rsidRDefault="00B42402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 (27.4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352C4BD1" w14:textId="52167E00" w:rsidR="00304449" w:rsidRPr="004956DC" w:rsidRDefault="00B42402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 (57.6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F65728E" w14:textId="0E1B554B" w:rsidR="00304449" w:rsidRPr="004956DC" w:rsidRDefault="00B42402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4</w:t>
            </w:r>
          </w:p>
        </w:tc>
      </w:tr>
      <w:tr w:rsidR="005A0A06" w:rsidRPr="004956DC" w14:paraId="0257AD8B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C2FB823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MI (kg/m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DB7FF9D" w14:textId="3B58314E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8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6D60F43" w14:textId="3EF3E42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D146665" w14:textId="05B80902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A8D747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76</w:t>
            </w:r>
          </w:p>
        </w:tc>
      </w:tr>
      <w:tr w:rsidR="006D21E3" w:rsidRPr="004956DC" w14:paraId="79DACAF2" w14:textId="77777777" w:rsidTr="00237663">
        <w:trPr>
          <w:trHeight w:val="255"/>
        </w:trPr>
        <w:tc>
          <w:tcPr>
            <w:tcW w:w="9924" w:type="dxa"/>
            <w:gridSpan w:val="5"/>
            <w:shd w:val="clear" w:color="auto" w:fill="auto"/>
            <w:noWrap/>
          </w:tcPr>
          <w:p w14:paraId="536236BD" w14:textId="6B4F337A" w:rsidR="006D21E3" w:rsidRPr="006D21E3" w:rsidRDefault="006D21E3" w:rsidP="0030444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ifestyle factors</w:t>
            </w:r>
          </w:p>
        </w:tc>
      </w:tr>
      <w:tr w:rsidR="00304449" w:rsidRPr="004956DC" w14:paraId="79620B71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</w:tcPr>
          <w:p w14:paraId="64788584" w14:textId="7B9E914E" w:rsidR="00304449" w:rsidRPr="004956DC" w:rsidRDefault="00304449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044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rrent smokers, n (%)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7EA6F616" w14:textId="559B8705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 (12.6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663BA1BA" w14:textId="24E6D249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 (12.2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18B8409A" w14:textId="303FF230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13.6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F931A3A" w14:textId="0B111E65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7</w:t>
            </w:r>
          </w:p>
        </w:tc>
      </w:tr>
      <w:tr w:rsidR="00304449" w:rsidRPr="004956DC" w14:paraId="1B43FB54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</w:tcPr>
          <w:p w14:paraId="296E77E7" w14:textId="0D39524D" w:rsidR="00304449" w:rsidRPr="004956DC" w:rsidRDefault="00304449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044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rrent drinkers, n (%)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0DFAA978" w14:textId="67F949BE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 (5.1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64441E2F" w14:textId="170F413E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 (5.5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2446D6C1" w14:textId="139198D0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5.1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4CA9703F" w14:textId="09E56EA7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6</w:t>
            </w:r>
          </w:p>
        </w:tc>
      </w:tr>
      <w:tr w:rsidR="00304449" w:rsidRPr="004956DC" w14:paraId="4E17063D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</w:tcPr>
          <w:p w14:paraId="7AB476AA" w14:textId="6B171C47" w:rsidR="00304449" w:rsidRPr="004956DC" w:rsidRDefault="00304449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044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 physical activity, n (%)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783940BB" w14:textId="1DCF5E82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 (59.4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47753234" w14:textId="3760B0C4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 (57.7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7613E0DC" w14:textId="2E902290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(69.5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3A64E4E" w14:textId="7F1F2A21" w:rsidR="00304449" w:rsidRPr="004956DC" w:rsidRDefault="00B42402" w:rsidP="003044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7</w:t>
            </w:r>
          </w:p>
        </w:tc>
      </w:tr>
      <w:tr w:rsidR="006D21E3" w:rsidRPr="004956DC" w14:paraId="4377C16A" w14:textId="77777777" w:rsidTr="00237663">
        <w:trPr>
          <w:trHeight w:val="255"/>
        </w:trPr>
        <w:tc>
          <w:tcPr>
            <w:tcW w:w="9924" w:type="dxa"/>
            <w:gridSpan w:val="5"/>
            <w:shd w:val="clear" w:color="auto" w:fill="auto"/>
            <w:noWrap/>
            <w:vAlign w:val="bottom"/>
          </w:tcPr>
          <w:p w14:paraId="6253C9F6" w14:textId="5E694D8D" w:rsidR="006D21E3" w:rsidRPr="006D21E3" w:rsidRDefault="006D21E3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r w:rsidRPr="006D21E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lood</w:t>
            </w: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D21E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pressure</w:t>
            </w: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(mmHg)</w:t>
            </w:r>
          </w:p>
        </w:tc>
      </w:tr>
      <w:tr w:rsidR="005A0A06" w:rsidRPr="004956DC" w14:paraId="11FC799D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8A94C70" w14:textId="4BA2CAFC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BP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1E66592" w14:textId="7F4A7F3D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D3466A" w14:textId="647A6718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A412913" w14:textId="3D7AA7E8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1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D18C34" w14:textId="140FF618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A959D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5A0A06" w:rsidRPr="004956DC" w14:paraId="4E873BE9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DD243E5" w14:textId="493C5BBD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BP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6836316" w14:textId="626AD3F6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97D13FE" w14:textId="698D07A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E74B84F" w14:textId="32DD8A72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CFA204" w14:textId="690F149C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7</w:t>
            </w:r>
          </w:p>
        </w:tc>
      </w:tr>
      <w:tr w:rsidR="006D21E3" w:rsidRPr="004956DC" w14:paraId="29D63834" w14:textId="77777777" w:rsidTr="00237663">
        <w:trPr>
          <w:trHeight w:val="255"/>
        </w:trPr>
        <w:tc>
          <w:tcPr>
            <w:tcW w:w="9924" w:type="dxa"/>
            <w:gridSpan w:val="5"/>
            <w:shd w:val="clear" w:color="auto" w:fill="auto"/>
            <w:noWrap/>
            <w:vAlign w:val="bottom"/>
          </w:tcPr>
          <w:p w14:paraId="49570135" w14:textId="0242E416" w:rsidR="006D21E3" w:rsidRPr="006D21E3" w:rsidRDefault="006D21E3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Lipid</w:t>
            </w: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profiles (mmol/L)</w:t>
            </w:r>
          </w:p>
        </w:tc>
      </w:tr>
      <w:tr w:rsidR="005A0A06" w:rsidRPr="004956DC" w14:paraId="26FF60BD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51225EC" w14:textId="59546383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C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445A521" w14:textId="5A04AAA4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03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DCA706" w14:textId="5ECCE814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9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2006853" w14:textId="1AB99D62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09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AEF524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13</w:t>
            </w:r>
          </w:p>
        </w:tc>
      </w:tr>
      <w:tr w:rsidR="005A0A06" w:rsidRPr="004956DC" w14:paraId="3FE93633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E2F0A67" w14:textId="0F901105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DAEDFCB" w14:textId="7A90733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0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8CC4870" w14:textId="3111569F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003B46C" w14:textId="65818D2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2D74DD" w14:textId="4360BDD3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A959D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5A0A06" w:rsidRPr="004956DC" w14:paraId="40924D53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0D11C4A" w14:textId="557DC33F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13733F4" w14:textId="5BAC057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4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D0CEDC" w14:textId="428783B1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6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9CC91B" w14:textId="52C33405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DBDBF6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61</w:t>
            </w:r>
          </w:p>
        </w:tc>
      </w:tr>
      <w:tr w:rsidR="005A0A06" w:rsidRPr="004956DC" w14:paraId="356901D7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7AD44A4" w14:textId="34172B4D" w:rsidR="005A0A06" w:rsidRPr="004956DC" w:rsidRDefault="005A0A06" w:rsidP="00304449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G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D2F1919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0 (1.18-2.2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2E2C5E5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2 (1.18-2.25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0CEDF07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 (1.15-1.73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4EB456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55</w:t>
            </w:r>
          </w:p>
        </w:tc>
      </w:tr>
      <w:tr w:rsidR="006D21E3" w:rsidRPr="004956DC" w14:paraId="5307EB5D" w14:textId="77777777" w:rsidTr="00237663">
        <w:trPr>
          <w:trHeight w:val="255"/>
        </w:trPr>
        <w:tc>
          <w:tcPr>
            <w:tcW w:w="9924" w:type="dxa"/>
            <w:gridSpan w:val="5"/>
            <w:shd w:val="clear" w:color="auto" w:fill="auto"/>
            <w:noWrap/>
            <w:vAlign w:val="bottom"/>
          </w:tcPr>
          <w:p w14:paraId="3408DCB5" w14:textId="58788A1A" w:rsidR="006D21E3" w:rsidRPr="006D21E3" w:rsidRDefault="006D21E3" w:rsidP="005A0A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21E3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iver enzymes (U/L)</w:t>
            </w:r>
          </w:p>
        </w:tc>
      </w:tr>
      <w:tr w:rsidR="005A0A06" w:rsidRPr="004956DC" w14:paraId="29B5F3B7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87855BC" w14:textId="2A158B81" w:rsidR="005A0A06" w:rsidRPr="004956DC" w:rsidRDefault="004956DC" w:rsidP="00304449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B7DC724" w14:textId="518C81D4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0 (20.0-28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34D929D" w14:textId="47604F2C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00 (19.0-27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1FE3F0A" w14:textId="1CE546A9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00 (18.0-27.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C550B5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5A0A06" w:rsidRPr="004956DC" w14:paraId="5EB24AFC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45383A7" w14:textId="1795AA42" w:rsidR="005A0A06" w:rsidRPr="004956DC" w:rsidRDefault="004956DC" w:rsidP="00304449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T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2EE8525" w14:textId="1E39B1A5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 (14.7-26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376B05D" w14:textId="6CC7E3B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0 (14.0-26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B58A40C" w14:textId="4E716E1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00 (15.0-26.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9A260B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09</w:t>
            </w:r>
          </w:p>
        </w:tc>
      </w:tr>
      <w:tr w:rsidR="005A0A06" w:rsidRPr="004956DC" w14:paraId="00E04C7B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8F3A153" w14:textId="5C9F97ED" w:rsidR="005A0A06" w:rsidRPr="004956DC" w:rsidRDefault="004956DC" w:rsidP="00304449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T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580F00E" w14:textId="6763B1F9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0 (16.0-30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E860927" w14:textId="67ECBEE4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00 (15.0-29.0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719DC41" w14:textId="45420AAB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00 (15.0-28.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23A791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29</w:t>
            </w:r>
          </w:p>
        </w:tc>
      </w:tr>
      <w:tr w:rsidR="005A0A06" w:rsidRPr="004956DC" w14:paraId="4A8A45E1" w14:textId="77777777" w:rsidTr="00237663">
        <w:trPr>
          <w:trHeight w:val="255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7E2C641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1DC6E9A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6 (4.81-6.81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08BD7B8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3 (4.79-6.85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FDF9C84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9 (5.01-7.12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84324B" w14:textId="77777777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10</w:t>
            </w:r>
          </w:p>
        </w:tc>
      </w:tr>
      <w:tr w:rsidR="005A0A06" w:rsidRPr="004956DC" w14:paraId="65D34D47" w14:textId="77777777" w:rsidTr="00237663">
        <w:trPr>
          <w:trHeight w:val="25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B263" w14:textId="2F9D2E42" w:rsidR="005A0A06" w:rsidRPr="004956DC" w:rsidRDefault="00304449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rum u</w:t>
            </w:r>
            <w:r w:rsidR="005A0A06"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c acid (μmol/L)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5E25" w14:textId="44A11BC6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BE02" w14:textId="644C4C7E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0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2347" w14:textId="161C9FA4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8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="004F05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1862" w14:textId="715F2FF3" w:rsidR="005A0A06" w:rsidRPr="004956DC" w:rsidRDefault="005A0A06" w:rsidP="005A0A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</w:t>
            </w:r>
            <w:r w:rsidR="00A959D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4956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01</w:t>
            </w:r>
          </w:p>
        </w:tc>
      </w:tr>
      <w:tr w:rsidR="00763045" w:rsidRPr="004956DC" w14:paraId="7D93AD66" w14:textId="77777777" w:rsidTr="00237663">
        <w:trPr>
          <w:trHeight w:val="255"/>
        </w:trPr>
        <w:tc>
          <w:tcPr>
            <w:tcW w:w="992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B382B" w14:textId="77777777" w:rsidR="00763045" w:rsidRPr="00763045" w:rsidRDefault="00763045" w:rsidP="007630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3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ta were presented as means ± SD for median (interquartile ranges) for continuous variables, and numbers (proportions) for categorical variables.</w:t>
            </w:r>
          </w:p>
          <w:p w14:paraId="15869261" w14:textId="302B9480" w:rsidR="00763045" w:rsidRPr="00763045" w:rsidRDefault="008E71AA" w:rsidP="007630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E71AA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* </w:t>
            </w:r>
            <w:r w:rsidR="00882BA8" w:rsidRPr="008E71AA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="00882BA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va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ues for trend across the three groups were calculated using </w:t>
            </w:r>
            <w:bookmarkStart w:id="1" w:name="OLE_LINK83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inear regression </w:t>
            </w:r>
            <w:r w:rsidR="00763045" w:rsidRPr="00763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continuous variables and Chi-square test for categorical variables</w:t>
            </w:r>
            <w:bookmarkEnd w:id="1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</w:p>
          <w:p w14:paraId="44940514" w14:textId="2F8CB374" w:rsidR="00763045" w:rsidRPr="004956DC" w:rsidRDefault="00763045" w:rsidP="007630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3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bbreviations: eGFR, estimated glomerular filtration rate; BMI, body mass index; SBP, systolic blood pressure; DBP, diastolic blood pressure; TC, total cholesterol; HDL-c, high-density lipoprotein cholesterol; LDL-c, low-density lipoprotein cholesterol; TG, triglyceride; AST, aspartate aminotransferase; ALT, alanine aminotransferase; GGT, γ-glutamyltransferase; FPG, fasting plasma glucose.</w:t>
            </w:r>
          </w:p>
        </w:tc>
      </w:tr>
    </w:tbl>
    <w:p w14:paraId="6AE3DC47" w14:textId="4E6DA12C" w:rsidR="00242E91" w:rsidRDefault="004F0534">
      <w:r>
        <w:rPr>
          <w:rFonts w:hint="eastAsia"/>
        </w:rPr>
        <w:t xml:space="preserve"> </w:t>
      </w:r>
    </w:p>
    <w:sectPr w:rsidR="00242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FDDE9" w14:textId="77777777" w:rsidR="005C5EC5" w:rsidRDefault="005C5EC5" w:rsidP="005A0A06">
      <w:r>
        <w:separator/>
      </w:r>
    </w:p>
  </w:endnote>
  <w:endnote w:type="continuationSeparator" w:id="0">
    <w:p w14:paraId="65F9873C" w14:textId="77777777" w:rsidR="005C5EC5" w:rsidRDefault="005C5EC5" w:rsidP="005A0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E1CFA" w14:textId="77777777" w:rsidR="005C5EC5" w:rsidRDefault="005C5EC5" w:rsidP="005A0A06">
      <w:r>
        <w:separator/>
      </w:r>
    </w:p>
  </w:footnote>
  <w:footnote w:type="continuationSeparator" w:id="0">
    <w:p w14:paraId="67E1AB6E" w14:textId="77777777" w:rsidR="005C5EC5" w:rsidRDefault="005C5EC5" w:rsidP="005A0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B3D"/>
    <w:rsid w:val="00090C1B"/>
    <w:rsid w:val="000E0662"/>
    <w:rsid w:val="001E4474"/>
    <w:rsid w:val="00237663"/>
    <w:rsid w:val="00242E91"/>
    <w:rsid w:val="00304449"/>
    <w:rsid w:val="00406793"/>
    <w:rsid w:val="004956DC"/>
    <w:rsid w:val="004F0534"/>
    <w:rsid w:val="00524845"/>
    <w:rsid w:val="005928F6"/>
    <w:rsid w:val="00596EF0"/>
    <w:rsid w:val="005A0A06"/>
    <w:rsid w:val="005C5EC5"/>
    <w:rsid w:val="00681757"/>
    <w:rsid w:val="006D21E3"/>
    <w:rsid w:val="006D7AA5"/>
    <w:rsid w:val="00763045"/>
    <w:rsid w:val="00853B3D"/>
    <w:rsid w:val="00882BA8"/>
    <w:rsid w:val="008C6B2E"/>
    <w:rsid w:val="008E71AA"/>
    <w:rsid w:val="009F3568"/>
    <w:rsid w:val="00A87A4D"/>
    <w:rsid w:val="00A959D2"/>
    <w:rsid w:val="00B42402"/>
    <w:rsid w:val="00BE60CF"/>
    <w:rsid w:val="00CC6CCA"/>
    <w:rsid w:val="00EC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FE819"/>
  <w15:chartTrackingRefBased/>
  <w15:docId w15:val="{1AA7918F-760E-46B4-9996-7876F517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A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A06"/>
    <w:rPr>
      <w:sz w:val="18"/>
      <w:szCs w:val="18"/>
    </w:rPr>
  </w:style>
  <w:style w:type="paragraph" w:styleId="Revision">
    <w:name w:val="Revision"/>
    <w:hidden/>
    <w:uiPriority w:val="99"/>
    <w:semiHidden/>
    <w:rsid w:val="00EC1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小琳</dc:creator>
  <cp:keywords/>
  <dc:description/>
  <cp:lastModifiedBy>Aarthi K.</cp:lastModifiedBy>
  <cp:revision>17</cp:revision>
  <dcterms:created xsi:type="dcterms:W3CDTF">2023-01-06T23:53:00Z</dcterms:created>
  <dcterms:modified xsi:type="dcterms:W3CDTF">2023-02-21T07:50:00Z</dcterms:modified>
</cp:coreProperties>
</file>